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0287B" w14:textId="22840CB6" w:rsidR="00F016CB" w:rsidRPr="00AB6481" w:rsidRDefault="00F016CB" w:rsidP="00F016CB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0644A8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t</w:t>
      </w:r>
      <w:r w:rsidRPr="008E4778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="000644A8">
        <w:rPr>
          <w:rFonts w:ascii="Times New Roman" w:hAnsi="Times New Roman" w:cs="Times New Roman"/>
          <w:b/>
          <w:bCs/>
        </w:rPr>
        <w:t>1</w:t>
      </w:r>
      <w:r w:rsidRPr="008E477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346792">
        <w:rPr>
          <w:rFonts w:ascii="Times New Roman" w:hAnsi="Times New Roman" w:cs="Times New Roman"/>
        </w:rPr>
        <w:t>Self-reported English l</w:t>
      </w:r>
      <w:r w:rsidRPr="00AB6481">
        <w:rPr>
          <w:rFonts w:ascii="Times New Roman" w:hAnsi="Times New Roman" w:cs="Times New Roman"/>
          <w:bCs/>
        </w:rPr>
        <w:t>anguage proficiency among U.S. TN-visa workers.</w:t>
      </w:r>
    </w:p>
    <w:tbl>
      <w:tblPr>
        <w:tblW w:w="826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4419"/>
        <w:gridCol w:w="236"/>
        <w:gridCol w:w="932"/>
        <w:gridCol w:w="899"/>
        <w:gridCol w:w="732"/>
        <w:gridCol w:w="566"/>
        <w:gridCol w:w="236"/>
        <w:gridCol w:w="241"/>
      </w:tblGrid>
      <w:tr w:rsidR="006E13BE" w:rsidRPr="00CF07E0" w14:paraId="1797CAAB" w14:textId="77777777" w:rsidTr="00036A75">
        <w:trPr>
          <w:trHeight w:val="189"/>
        </w:trPr>
        <w:tc>
          <w:tcPr>
            <w:tcW w:w="441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BDB6BF" w14:textId="77777777" w:rsidR="00F016CB" w:rsidRPr="00346792" w:rsidRDefault="00F016CB" w:rsidP="00E24E81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718A2D6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372BE9D9" w14:textId="77777777" w:rsidR="00F016CB" w:rsidRPr="00346792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67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2AB6F835" w14:textId="77777777" w:rsidR="00F016CB" w:rsidRPr="00346792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67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485CE2F1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411E017A" w14:textId="2F418B8E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E7B21A7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44C6BEF0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4F29826D" w14:textId="77777777" w:rsidTr="00036A75">
        <w:trPr>
          <w:trHeight w:val="300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6AE8E" w14:textId="77777777" w:rsidR="00F016CB" w:rsidRPr="00CF07E0" w:rsidDel="00653E99" w:rsidRDefault="00F016CB" w:rsidP="00E24E81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73A34C68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5AB73547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4183DC9B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7AB2EACA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5EED1E02" w14:textId="1CBFD36C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CE64856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6971D5F2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53F74FE5" w14:textId="77777777" w:rsidTr="00036A75">
        <w:trPr>
          <w:trHeight w:val="480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D5D74" w14:textId="0CF66D77" w:rsidR="00F016CB" w:rsidRPr="00346792" w:rsidDel="00653E99" w:rsidRDefault="103CCD53" w:rsidP="00E24E81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glish</w:t>
            </w:r>
            <w:r w:rsidR="1766B8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mprehension</w:t>
            </w:r>
          </w:p>
        </w:tc>
        <w:tc>
          <w:tcPr>
            <w:tcW w:w="236" w:type="dxa"/>
          </w:tcPr>
          <w:p w14:paraId="1276D40E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73B1D74D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dxa"/>
          </w:tcPr>
          <w:p w14:paraId="089DAA59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dxa"/>
          </w:tcPr>
          <w:p w14:paraId="239CD819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</w:tcPr>
          <w:p w14:paraId="01AD1D09" w14:textId="08C731C0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531B00A9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4DF53B78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3007A4AC" w14:textId="77777777" w:rsidTr="00036A75">
        <w:trPr>
          <w:trHeight w:val="300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0F435" w14:textId="77777777" w:rsidR="00F016CB" w:rsidRPr="00CF07E0" w:rsidDel="00653E99" w:rsidRDefault="00F016CB" w:rsidP="00E24E81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07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ery little</w:t>
            </w:r>
          </w:p>
        </w:tc>
        <w:tc>
          <w:tcPr>
            <w:tcW w:w="236" w:type="dxa"/>
          </w:tcPr>
          <w:p w14:paraId="7265844B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3B9138CB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899" w:type="dxa"/>
          </w:tcPr>
          <w:p w14:paraId="4D3C8DDA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732" w:type="dxa"/>
          </w:tcPr>
          <w:p w14:paraId="271AB053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</w:tcPr>
          <w:p w14:paraId="3626877B" w14:textId="17A4151B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45EB289C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6981B4F2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4C718497" w14:textId="77777777" w:rsidTr="00036A75">
        <w:trPr>
          <w:trHeight w:val="300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51E85" w14:textId="77777777" w:rsidR="00F016CB" w:rsidRPr="00CF07E0" w:rsidDel="00653E99" w:rsidRDefault="00F016CB" w:rsidP="00E24E81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F07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 little</w:t>
            </w:r>
          </w:p>
        </w:tc>
        <w:tc>
          <w:tcPr>
            <w:tcW w:w="236" w:type="dxa"/>
          </w:tcPr>
          <w:p w14:paraId="66B0AB75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22AE8ADC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899" w:type="dxa"/>
          </w:tcPr>
          <w:p w14:paraId="1D11EE38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20.4</w:t>
            </w:r>
          </w:p>
        </w:tc>
        <w:tc>
          <w:tcPr>
            <w:tcW w:w="732" w:type="dxa"/>
          </w:tcPr>
          <w:p w14:paraId="53EC9B15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</w:tcPr>
          <w:p w14:paraId="7B95021A" w14:textId="3665F62D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7064C12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07A12768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638A41DB" w14:textId="77777777" w:rsidTr="00036A75">
        <w:trPr>
          <w:trHeight w:val="300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87D75" w14:textId="77777777" w:rsidR="00F016CB" w:rsidRPr="00CF07E0" w:rsidDel="00653E99" w:rsidRDefault="00F016CB" w:rsidP="00E24E81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F07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me</w:t>
            </w:r>
          </w:p>
        </w:tc>
        <w:tc>
          <w:tcPr>
            <w:tcW w:w="236" w:type="dxa"/>
          </w:tcPr>
          <w:p w14:paraId="0CF1BADD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309A5D18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899" w:type="dxa"/>
          </w:tcPr>
          <w:p w14:paraId="2CF22D06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29.3</w:t>
            </w:r>
          </w:p>
        </w:tc>
        <w:tc>
          <w:tcPr>
            <w:tcW w:w="732" w:type="dxa"/>
          </w:tcPr>
          <w:p w14:paraId="61B607B5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</w:tcPr>
          <w:p w14:paraId="78DEE004" w14:textId="0D03713B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1F52A45D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4078560F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65E50E85" w14:textId="77777777" w:rsidTr="00036A75">
        <w:trPr>
          <w:trHeight w:val="300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D688B" w14:textId="77777777" w:rsidR="00F016CB" w:rsidRPr="00CF07E0" w:rsidDel="00653E99" w:rsidRDefault="00F016CB" w:rsidP="00E24E81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F07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ost</w:t>
            </w:r>
          </w:p>
        </w:tc>
        <w:tc>
          <w:tcPr>
            <w:tcW w:w="236" w:type="dxa"/>
          </w:tcPr>
          <w:p w14:paraId="7F706B3E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16CF260F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899" w:type="dxa"/>
          </w:tcPr>
          <w:p w14:paraId="23F3BCBB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28.8</w:t>
            </w:r>
          </w:p>
        </w:tc>
        <w:tc>
          <w:tcPr>
            <w:tcW w:w="732" w:type="dxa"/>
          </w:tcPr>
          <w:p w14:paraId="589C1D03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</w:tcPr>
          <w:p w14:paraId="6C7B6CBE" w14:textId="7FF9C5A4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7811D613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5F4E9CDF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7FBBA576" w14:textId="77777777" w:rsidTr="00036A75">
        <w:trPr>
          <w:trHeight w:val="300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AF9A8" w14:textId="77777777" w:rsidR="00F016CB" w:rsidRPr="00CF07E0" w:rsidDel="00653E99" w:rsidRDefault="00F016CB" w:rsidP="00E24E81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F07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verything</w:t>
            </w:r>
          </w:p>
        </w:tc>
        <w:tc>
          <w:tcPr>
            <w:tcW w:w="236" w:type="dxa"/>
          </w:tcPr>
          <w:p w14:paraId="65F866BD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058A5028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99" w:type="dxa"/>
          </w:tcPr>
          <w:p w14:paraId="2631CCCC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732" w:type="dxa"/>
          </w:tcPr>
          <w:p w14:paraId="5F8A85C6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</w:tcPr>
          <w:p w14:paraId="0366644C" w14:textId="3AA00EE2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03AEAB3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4F4AB2D6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45600B51" w14:textId="77777777" w:rsidTr="00036A75">
        <w:trPr>
          <w:trHeight w:val="300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7AB62" w14:textId="77777777" w:rsidR="00F016CB" w:rsidRPr="00CF07E0" w:rsidRDefault="00F016CB" w:rsidP="00E24E81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7306B0D4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62BABA3D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dxa"/>
          </w:tcPr>
          <w:p w14:paraId="30878E80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dxa"/>
          </w:tcPr>
          <w:p w14:paraId="5B72A442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</w:tcPr>
          <w:p w14:paraId="0B05DFA9" w14:textId="211CD690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5814570F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1F5CC78C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565166C5" w14:textId="77777777" w:rsidTr="00036A75">
        <w:trPr>
          <w:trHeight w:val="405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F0AE1" w14:textId="29FC1623" w:rsidR="00F016CB" w:rsidRPr="00346792" w:rsidDel="00653E99" w:rsidRDefault="103CCD53" w:rsidP="1607E2AF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glish</w:t>
            </w:r>
            <w:r w:rsidR="1C6806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1C6806D8" w:rsidRPr="1607E2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luency</w:t>
            </w:r>
            <w:r w:rsidR="66E33684" w:rsidRPr="00346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36" w:type="dxa"/>
          </w:tcPr>
          <w:p w14:paraId="40711528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4D457AF1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dxa"/>
          </w:tcPr>
          <w:p w14:paraId="7D8A6077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dxa"/>
          </w:tcPr>
          <w:p w14:paraId="40A3AB2B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</w:tcPr>
          <w:p w14:paraId="3E7A6304" w14:textId="35C24651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1EA66DD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787908BE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789C5DC0" w14:textId="77777777" w:rsidTr="00036A75">
        <w:trPr>
          <w:trHeight w:val="300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7640" w14:textId="77777777" w:rsidR="00F016CB" w:rsidRPr="00CF07E0" w:rsidRDefault="00F016CB" w:rsidP="00E24E81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07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ery little</w:t>
            </w:r>
          </w:p>
        </w:tc>
        <w:tc>
          <w:tcPr>
            <w:tcW w:w="236" w:type="dxa"/>
          </w:tcPr>
          <w:p w14:paraId="3D253131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56DD0AA1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899" w:type="dxa"/>
          </w:tcPr>
          <w:p w14:paraId="78ED968E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21.9</w:t>
            </w:r>
          </w:p>
        </w:tc>
        <w:tc>
          <w:tcPr>
            <w:tcW w:w="732" w:type="dxa"/>
          </w:tcPr>
          <w:p w14:paraId="4DB5BE25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</w:tcPr>
          <w:p w14:paraId="4004467A" w14:textId="6D59CD2F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504C7552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203DA980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010E7EDC" w14:textId="77777777" w:rsidTr="00036A75">
        <w:trPr>
          <w:trHeight w:val="300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58F2E" w14:textId="77777777" w:rsidR="00F016CB" w:rsidRPr="00CF07E0" w:rsidRDefault="00F016CB" w:rsidP="00E24E81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CF07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 little</w:t>
            </w:r>
          </w:p>
        </w:tc>
        <w:tc>
          <w:tcPr>
            <w:tcW w:w="236" w:type="dxa"/>
          </w:tcPr>
          <w:p w14:paraId="33129813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6B60EBDD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899" w:type="dxa"/>
          </w:tcPr>
          <w:p w14:paraId="00456AC2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27.7</w:t>
            </w:r>
          </w:p>
        </w:tc>
        <w:tc>
          <w:tcPr>
            <w:tcW w:w="732" w:type="dxa"/>
          </w:tcPr>
          <w:p w14:paraId="021D567E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</w:tcPr>
          <w:p w14:paraId="1329F512" w14:textId="1DA4B76A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A8BD43A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21597C9E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018AFFB8" w14:textId="77777777" w:rsidTr="00036A75">
        <w:trPr>
          <w:trHeight w:val="300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58003" w14:textId="77777777" w:rsidR="00F016CB" w:rsidRPr="00CF07E0" w:rsidRDefault="00F016CB" w:rsidP="00E24E81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F07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me</w:t>
            </w:r>
          </w:p>
        </w:tc>
        <w:tc>
          <w:tcPr>
            <w:tcW w:w="236" w:type="dxa"/>
          </w:tcPr>
          <w:p w14:paraId="4DACAE82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74AF9823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899" w:type="dxa"/>
          </w:tcPr>
          <w:p w14:paraId="0F6C763F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29.2</w:t>
            </w:r>
          </w:p>
        </w:tc>
        <w:tc>
          <w:tcPr>
            <w:tcW w:w="732" w:type="dxa"/>
          </w:tcPr>
          <w:p w14:paraId="4F01085B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</w:tcPr>
          <w:p w14:paraId="3D86230F" w14:textId="225CADF5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75AA711C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26C22826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03098DA9" w14:textId="77777777" w:rsidTr="00036A75">
        <w:trPr>
          <w:trHeight w:val="300"/>
        </w:trPr>
        <w:tc>
          <w:tcPr>
            <w:tcW w:w="4419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noWrap/>
            <w:vAlign w:val="bottom"/>
          </w:tcPr>
          <w:p w14:paraId="4C80D503" w14:textId="77777777" w:rsidR="00F016CB" w:rsidRPr="00CF07E0" w:rsidRDefault="00F016CB" w:rsidP="00E24E81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F07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ost</w:t>
            </w:r>
          </w:p>
        </w:tc>
        <w:tc>
          <w:tcPr>
            <w:tcW w:w="236" w:type="dxa"/>
            <w:tcBorders>
              <w:bottom w:val="none" w:sz="12" w:space="0" w:color="000000" w:themeColor="text1"/>
            </w:tcBorders>
          </w:tcPr>
          <w:p w14:paraId="0578C383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  <w:tcBorders>
              <w:bottom w:val="none" w:sz="12" w:space="0" w:color="000000" w:themeColor="text1"/>
            </w:tcBorders>
          </w:tcPr>
          <w:p w14:paraId="04F13B5B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899" w:type="dxa"/>
            <w:tcBorders>
              <w:bottom w:val="none" w:sz="12" w:space="0" w:color="000000" w:themeColor="text1"/>
            </w:tcBorders>
          </w:tcPr>
          <w:p w14:paraId="357EBF77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20.4</w:t>
            </w:r>
          </w:p>
        </w:tc>
        <w:tc>
          <w:tcPr>
            <w:tcW w:w="732" w:type="dxa"/>
          </w:tcPr>
          <w:p w14:paraId="5A8414EA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</w:tcPr>
          <w:p w14:paraId="34B7CC02" w14:textId="6D31BEA9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1823494D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1CBFBEDB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78D17448" w14:textId="77777777" w:rsidTr="00036A75">
        <w:trPr>
          <w:trHeight w:val="300"/>
        </w:trPr>
        <w:tc>
          <w:tcPr>
            <w:tcW w:w="441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noWrap/>
            <w:vAlign w:val="bottom"/>
          </w:tcPr>
          <w:p w14:paraId="208C456B" w14:textId="77777777" w:rsidR="00F016CB" w:rsidRPr="00CF07E0" w:rsidRDefault="00F016CB" w:rsidP="00E24E81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CF07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verything</w:t>
            </w:r>
          </w:p>
        </w:tc>
        <w:tc>
          <w:tcPr>
            <w:tcW w:w="236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404FD61E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51D608E0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9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1B1F5A43" w14:textId="77777777" w:rsidR="00F016CB" w:rsidRPr="00CF07E0" w:rsidRDefault="00F016CB" w:rsidP="00E24E8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07E0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732" w:type="dxa"/>
            <w:tcBorders>
              <w:left w:val="none" w:sz="12" w:space="0" w:color="000000" w:themeColor="text1"/>
            </w:tcBorders>
          </w:tcPr>
          <w:p w14:paraId="1CD66A80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  <w:tcBorders>
              <w:left w:val="none" w:sz="12" w:space="0" w:color="000000" w:themeColor="text1"/>
            </w:tcBorders>
          </w:tcPr>
          <w:p w14:paraId="4B98F0BE" w14:textId="68987826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8C05FC7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372746BC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14:paraId="57B4C6F5" w14:textId="77777777" w:rsidTr="00036A75">
        <w:trPr>
          <w:trHeight w:val="300"/>
        </w:trPr>
        <w:tc>
          <w:tcPr>
            <w:tcW w:w="4419" w:type="dxa"/>
            <w:tcBorders>
              <w:top w:val="none" w:sz="4" w:space="0" w:color="000000" w:themeColor="text1"/>
              <w:left w:val="none" w:sz="12" w:space="0" w:color="000000" w:themeColor="text1"/>
              <w:right w:val="none" w:sz="12" w:space="0" w:color="000000" w:themeColor="text1"/>
            </w:tcBorders>
            <w:noWrap/>
            <w:vAlign w:val="bottom"/>
          </w:tcPr>
          <w:p w14:paraId="633B2035" w14:textId="6D64F5AC" w:rsidR="1A5D7A6F" w:rsidRDefault="1A5D7A6F" w:rsidP="1A5D7A6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one" w:sz="4" w:space="0" w:color="000000" w:themeColor="text1"/>
              <w:left w:val="none" w:sz="12" w:space="0" w:color="000000" w:themeColor="text1"/>
              <w:right w:val="none" w:sz="12" w:space="0" w:color="000000" w:themeColor="text1"/>
            </w:tcBorders>
          </w:tcPr>
          <w:p w14:paraId="385372C7" w14:textId="48DAD63C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one" w:sz="4" w:space="0" w:color="000000" w:themeColor="text1"/>
              <w:left w:val="none" w:sz="12" w:space="0" w:color="000000" w:themeColor="text1"/>
              <w:right w:val="none" w:sz="12" w:space="0" w:color="000000" w:themeColor="text1"/>
            </w:tcBorders>
          </w:tcPr>
          <w:p w14:paraId="42E457C3" w14:textId="3950EBBD" w:rsidR="1A5D7A6F" w:rsidRDefault="1A5D7A6F" w:rsidP="1A5D7A6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none" w:sz="4" w:space="0" w:color="000000" w:themeColor="text1"/>
              <w:left w:val="none" w:sz="12" w:space="0" w:color="000000" w:themeColor="text1"/>
              <w:right w:val="none" w:sz="12" w:space="0" w:color="000000" w:themeColor="text1"/>
            </w:tcBorders>
          </w:tcPr>
          <w:p w14:paraId="285E62A2" w14:textId="5F003FCF" w:rsidR="1A5D7A6F" w:rsidRDefault="1A5D7A6F" w:rsidP="1A5D7A6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dxa"/>
            <w:tcBorders>
              <w:left w:val="none" w:sz="12" w:space="0" w:color="000000" w:themeColor="text1"/>
            </w:tcBorders>
          </w:tcPr>
          <w:p w14:paraId="4203E47B" w14:textId="4C783724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4" w:type="dxa"/>
            <w:tcBorders>
              <w:left w:val="none" w:sz="12" w:space="0" w:color="000000" w:themeColor="text1"/>
            </w:tcBorders>
          </w:tcPr>
          <w:p w14:paraId="0A0C357A" w14:textId="2EC5EDC9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B4D0757" w14:textId="39841279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1AD6EC75" w14:textId="6F3D759E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04EF2" w14:paraId="550DA694" w14:textId="77777777" w:rsidTr="00036A75">
        <w:trPr>
          <w:trHeight w:val="300"/>
        </w:trPr>
        <w:tc>
          <w:tcPr>
            <w:tcW w:w="4419" w:type="dxa"/>
            <w:tcBorders>
              <w:left w:val="nil"/>
              <w:right w:val="nil"/>
            </w:tcBorders>
            <w:noWrap/>
            <w:vAlign w:val="bottom"/>
          </w:tcPr>
          <w:p w14:paraId="4A3127C5" w14:textId="77777777" w:rsidR="00304EF2" w:rsidRPr="1A5D7A6F" w:rsidRDefault="00304EF2" w:rsidP="1A5D7A6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14:paraId="5ACF8E86" w14:textId="77777777" w:rsidR="00304EF2" w:rsidRDefault="00304EF2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9" w:type="dxa"/>
            <w:gridSpan w:val="4"/>
          </w:tcPr>
          <w:p w14:paraId="72026AE5" w14:textId="14F178B1" w:rsidR="00304EF2" w:rsidRPr="00304EF2" w:rsidRDefault="00304EF2" w:rsidP="00304EF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04EF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  <w:r w:rsidR="00620F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36" w:type="dxa"/>
          </w:tcPr>
          <w:p w14:paraId="61CBD723" w14:textId="77777777" w:rsidR="00304EF2" w:rsidRDefault="00304EF2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640954F8" w14:textId="77777777" w:rsidR="00304EF2" w:rsidRDefault="00304EF2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14:paraId="08A95209" w14:textId="77777777" w:rsidTr="00036A75">
        <w:trPr>
          <w:trHeight w:val="300"/>
        </w:trPr>
        <w:tc>
          <w:tcPr>
            <w:tcW w:w="4419" w:type="dxa"/>
            <w:tcBorders>
              <w:left w:val="nil"/>
              <w:right w:val="nil"/>
            </w:tcBorders>
            <w:noWrap/>
            <w:vAlign w:val="bottom"/>
          </w:tcPr>
          <w:p w14:paraId="113B55F5" w14:textId="5159D483" w:rsidR="13BC8EDA" w:rsidRPr="008D4E2E" w:rsidRDefault="13BC8EDA" w:rsidP="1A5D7A6F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D4E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Overall </w:t>
            </w:r>
            <w:r w:rsidR="00304EF2" w:rsidRPr="008D4E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English </w:t>
            </w:r>
            <w:r w:rsidR="5EB9C57D" w:rsidRPr="008D4E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roficiency </w:t>
            </w:r>
          </w:p>
        </w:tc>
        <w:tc>
          <w:tcPr>
            <w:tcW w:w="236" w:type="dxa"/>
          </w:tcPr>
          <w:p w14:paraId="4B3B28B3" w14:textId="21C486AF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49BEB04A" w14:textId="3D89CBEA" w:rsidR="10049A49" w:rsidRPr="00173788" w:rsidRDefault="10049A49" w:rsidP="00173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37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-34</w:t>
            </w:r>
          </w:p>
        </w:tc>
        <w:tc>
          <w:tcPr>
            <w:tcW w:w="899" w:type="dxa"/>
          </w:tcPr>
          <w:p w14:paraId="5D59E748" w14:textId="2996D6C7" w:rsidR="10049A49" w:rsidRPr="00173788" w:rsidRDefault="10049A49" w:rsidP="00173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37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5-44</w:t>
            </w:r>
          </w:p>
        </w:tc>
        <w:tc>
          <w:tcPr>
            <w:tcW w:w="732" w:type="dxa"/>
          </w:tcPr>
          <w:p w14:paraId="2396BFB9" w14:textId="448A105A" w:rsidR="1A5D7A6F" w:rsidRPr="00173788" w:rsidRDefault="006E13BE" w:rsidP="00173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37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5</w:t>
            </w:r>
            <w:r w:rsidR="00036A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64</w:t>
            </w:r>
          </w:p>
        </w:tc>
        <w:tc>
          <w:tcPr>
            <w:tcW w:w="564" w:type="dxa"/>
          </w:tcPr>
          <w:p w14:paraId="5CEF55D8" w14:textId="220DA84E" w:rsidR="10049A49" w:rsidRDefault="10049A49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0EF62EA6" w14:textId="077D422C" w:rsidR="1A5D7A6F" w:rsidRDefault="1A5D7A6F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56EEE6BA" w14:textId="25F6EF60" w:rsidR="1A5D7A6F" w:rsidRDefault="1A5D7A6F" w:rsidP="1A5D7A6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3BE" w:rsidRPr="00CF07E0" w14:paraId="71AA01E6" w14:textId="77777777" w:rsidTr="00036A75">
        <w:trPr>
          <w:trHeight w:val="300"/>
        </w:trPr>
        <w:tc>
          <w:tcPr>
            <w:tcW w:w="4419" w:type="dxa"/>
            <w:tcBorders>
              <w:left w:val="nil"/>
              <w:right w:val="nil"/>
            </w:tcBorders>
            <w:noWrap/>
            <w:vAlign w:val="bottom"/>
          </w:tcPr>
          <w:p w14:paraId="1666F422" w14:textId="79707499" w:rsidR="00304EF2" w:rsidRPr="00CF07E0" w:rsidRDefault="00304EF2" w:rsidP="00E24E81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asic</w:t>
            </w:r>
            <w:r w:rsidR="00DF57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(few words and phrases)</w:t>
            </w:r>
          </w:p>
        </w:tc>
        <w:tc>
          <w:tcPr>
            <w:tcW w:w="236" w:type="dxa"/>
          </w:tcPr>
          <w:p w14:paraId="06B06724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387178B1" w14:textId="5E82B70E" w:rsidR="00F016CB" w:rsidRPr="00CF07E0" w:rsidRDefault="008D4E2E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2</w:t>
            </w:r>
          </w:p>
        </w:tc>
        <w:tc>
          <w:tcPr>
            <w:tcW w:w="899" w:type="dxa"/>
          </w:tcPr>
          <w:p w14:paraId="742FE302" w14:textId="17DB81FD" w:rsidR="00F016CB" w:rsidRPr="00CF07E0" w:rsidRDefault="008D4E2E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.5</w:t>
            </w:r>
          </w:p>
        </w:tc>
        <w:tc>
          <w:tcPr>
            <w:tcW w:w="732" w:type="dxa"/>
          </w:tcPr>
          <w:p w14:paraId="6C24B338" w14:textId="139E718C" w:rsidR="00F016CB" w:rsidRPr="00CF07E0" w:rsidRDefault="006E13BE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.</w:t>
            </w:r>
            <w:r w:rsidR="005F07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4" w:type="dxa"/>
          </w:tcPr>
          <w:p w14:paraId="0B06651E" w14:textId="765B2B78" w:rsidR="1A5D7A6F" w:rsidRDefault="1A5D7A6F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56FC4FF9" w14:textId="77777777" w:rsidR="00F016CB" w:rsidRPr="00CF07E0" w:rsidRDefault="00F016CB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2894DB33" w14:textId="77777777" w:rsidR="00F016CB" w:rsidRPr="00CF07E0" w:rsidRDefault="00F016CB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E2E" w:rsidRPr="00CF07E0" w14:paraId="1C8B91BB" w14:textId="77777777" w:rsidTr="00036A75">
        <w:trPr>
          <w:trHeight w:val="300"/>
        </w:trPr>
        <w:tc>
          <w:tcPr>
            <w:tcW w:w="4419" w:type="dxa"/>
            <w:tcBorders>
              <w:left w:val="nil"/>
              <w:right w:val="nil"/>
            </w:tcBorders>
            <w:noWrap/>
            <w:vAlign w:val="bottom"/>
          </w:tcPr>
          <w:p w14:paraId="6870AE18" w14:textId="2EA4C70E" w:rsidR="008D4E2E" w:rsidRDefault="008D4E2E" w:rsidP="00E24E81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  <w:r w:rsidR="00DF57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(can hold a conversation)</w:t>
            </w:r>
          </w:p>
        </w:tc>
        <w:tc>
          <w:tcPr>
            <w:tcW w:w="236" w:type="dxa"/>
          </w:tcPr>
          <w:p w14:paraId="45D3B7C5" w14:textId="77777777" w:rsidR="008D4E2E" w:rsidRPr="00CF07E0" w:rsidRDefault="008D4E2E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</w:tcPr>
          <w:p w14:paraId="663DCD5E" w14:textId="6C4DE5CF" w:rsidR="008D4E2E" w:rsidRPr="00CF07E0" w:rsidRDefault="006E13BE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0</w:t>
            </w:r>
          </w:p>
        </w:tc>
        <w:tc>
          <w:tcPr>
            <w:tcW w:w="899" w:type="dxa"/>
          </w:tcPr>
          <w:p w14:paraId="6BFC6FF4" w14:textId="6CB8D44C" w:rsidR="008D4E2E" w:rsidRPr="00CF07E0" w:rsidRDefault="001D293C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4</w:t>
            </w:r>
          </w:p>
        </w:tc>
        <w:tc>
          <w:tcPr>
            <w:tcW w:w="732" w:type="dxa"/>
          </w:tcPr>
          <w:p w14:paraId="4E5FD78E" w14:textId="5E85F57F" w:rsidR="008D4E2E" w:rsidRPr="00CF07E0" w:rsidRDefault="001D293C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.</w:t>
            </w:r>
            <w:r w:rsidR="005F07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4" w:type="dxa"/>
          </w:tcPr>
          <w:p w14:paraId="4DDD3C6D" w14:textId="77777777" w:rsidR="008D4E2E" w:rsidRDefault="008D4E2E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B63F345" w14:textId="77777777" w:rsidR="008D4E2E" w:rsidRPr="00CF07E0" w:rsidRDefault="008D4E2E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04787776" w14:textId="77777777" w:rsidR="008D4E2E" w:rsidRPr="00CF07E0" w:rsidRDefault="008D4E2E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E2E" w:rsidRPr="00CF07E0" w14:paraId="6B918CBF" w14:textId="77777777" w:rsidTr="00036A75">
        <w:trPr>
          <w:trHeight w:val="300"/>
        </w:trPr>
        <w:tc>
          <w:tcPr>
            <w:tcW w:w="441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D40C89" w14:textId="7C2DB99F" w:rsidR="008D4E2E" w:rsidRDefault="00DF5772" w:rsidP="00E24E81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dvanced (fluent, full conversation with confidence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CF1D18A" w14:textId="77777777" w:rsidR="008D4E2E" w:rsidRPr="00CF07E0" w:rsidRDefault="008D4E2E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540078F1" w14:textId="5619BA93" w:rsidR="008D4E2E" w:rsidRPr="00CF07E0" w:rsidRDefault="006E13BE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5F07D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12C9F47" w14:textId="1ABDB4A5" w:rsidR="008D4E2E" w:rsidRPr="00CF07E0" w:rsidRDefault="001D293C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17E72596" w14:textId="31ABA899" w:rsidR="008D4E2E" w:rsidRPr="00CF07E0" w:rsidRDefault="005F07D3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1999A736" w14:textId="77777777" w:rsidR="008D4E2E" w:rsidRDefault="008D4E2E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6B0938A" w14:textId="77777777" w:rsidR="008D4E2E" w:rsidRPr="00CF07E0" w:rsidRDefault="008D4E2E" w:rsidP="00173788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" w:type="dxa"/>
          </w:tcPr>
          <w:p w14:paraId="2F18F591" w14:textId="77777777" w:rsidR="008D4E2E" w:rsidRPr="00CF07E0" w:rsidRDefault="008D4E2E" w:rsidP="00E24E8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B6F7949" w14:textId="77777777" w:rsidR="00C670DA" w:rsidRDefault="00C670DA" w:rsidP="006E13BE"/>
    <w:sectPr w:rsidR="00C67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6CB"/>
    <w:rsid w:val="00036A75"/>
    <w:rsid w:val="000644A8"/>
    <w:rsid w:val="00173788"/>
    <w:rsid w:val="001D293C"/>
    <w:rsid w:val="00265D35"/>
    <w:rsid w:val="00304EF2"/>
    <w:rsid w:val="00390A8F"/>
    <w:rsid w:val="00460591"/>
    <w:rsid w:val="005B5232"/>
    <w:rsid w:val="005F07D3"/>
    <w:rsid w:val="00620FEF"/>
    <w:rsid w:val="006B1526"/>
    <w:rsid w:val="006E13BE"/>
    <w:rsid w:val="00750097"/>
    <w:rsid w:val="008D4E2E"/>
    <w:rsid w:val="0092008E"/>
    <w:rsid w:val="00B01154"/>
    <w:rsid w:val="00C670DA"/>
    <w:rsid w:val="00DE1421"/>
    <w:rsid w:val="00DF5772"/>
    <w:rsid w:val="00E24E81"/>
    <w:rsid w:val="00F016CB"/>
    <w:rsid w:val="00F44A3A"/>
    <w:rsid w:val="09023921"/>
    <w:rsid w:val="10049A49"/>
    <w:rsid w:val="103CCD53"/>
    <w:rsid w:val="13BC8EDA"/>
    <w:rsid w:val="1607E2AF"/>
    <w:rsid w:val="1766B892"/>
    <w:rsid w:val="1A5D7A6F"/>
    <w:rsid w:val="1B69EE64"/>
    <w:rsid w:val="1C6806D8"/>
    <w:rsid w:val="31CB1459"/>
    <w:rsid w:val="50DDA35C"/>
    <w:rsid w:val="58E81F59"/>
    <w:rsid w:val="5EB9C57D"/>
    <w:rsid w:val="66032DBA"/>
    <w:rsid w:val="66E33684"/>
    <w:rsid w:val="792CC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83910"/>
  <w15:chartTrackingRefBased/>
  <w15:docId w15:val="{64147BAE-4669-4122-8A8E-6B55433F2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6CB"/>
  </w:style>
  <w:style w:type="paragraph" w:styleId="Heading1">
    <w:name w:val="heading 1"/>
    <w:basedOn w:val="Normal"/>
    <w:next w:val="Normal"/>
    <w:link w:val="Heading1Char"/>
    <w:uiPriority w:val="9"/>
    <w:qFormat/>
    <w:rsid w:val="00F01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6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6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6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6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6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6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6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6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6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6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6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6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6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6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6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6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6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6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16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6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16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6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6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6C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016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089fe7c-3329-4b61-85a6-5a2000ba9ddd" xsi:nil="true"/>
    <lcf76f155ced4ddcb4097134ff3c332f xmlns="8e2a15f2-b1c7-415a-851c-4b05d4c4a872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7E51E018E8AF4CAB7B9F48B834D8CD" ma:contentTypeVersion="10" ma:contentTypeDescription="Create a new document." ma:contentTypeScope="" ma:versionID="c287a65502fe918c8b34c6a3ea3ff22a">
  <xsd:schema xmlns:xsd="http://www.w3.org/2001/XMLSchema" xmlns:xs="http://www.w3.org/2001/XMLSchema" xmlns:p="http://schemas.microsoft.com/office/2006/metadata/properties" xmlns:ns2="8e2a15f2-b1c7-415a-851c-4b05d4c4a872" xmlns:ns3="1089fe7c-3329-4b61-85a6-5a2000ba9ddd" targetNamespace="http://schemas.microsoft.com/office/2006/metadata/properties" ma:root="true" ma:fieldsID="5bfcd3b1a65fa226c482973861a9bfd9" ns2:_="" ns3:_="">
    <xsd:import namespace="8e2a15f2-b1c7-415a-851c-4b05d4c4a872"/>
    <xsd:import namespace="1089fe7c-3329-4b61-85a6-5a2000ba9d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2a15f2-b1c7-415a-851c-4b05d4c4a8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9fe7c-3329-4b61-85a6-5a2000ba9dd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7a8cac3-6d4e-4583-a242-d4739dbd0e27}" ma:internalName="TaxCatchAll" ma:showField="CatchAllData" ma:web="1089fe7c-3329-4b61-85a6-5a2000ba9d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E20E14-494C-427B-8D96-21929FCEEC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AAD21-AC32-4C8A-9BB0-05FB62422C2B}">
  <ds:schemaRefs>
    <ds:schemaRef ds:uri="http://schemas.microsoft.com/office/2006/metadata/properties"/>
    <ds:schemaRef ds:uri="http://schemas.microsoft.com/office/infopath/2007/PartnerControls"/>
    <ds:schemaRef ds:uri="1089fe7c-3329-4b61-85a6-5a2000ba9ddd"/>
    <ds:schemaRef ds:uri="8e2a15f2-b1c7-415a-851c-4b05d4c4a872"/>
  </ds:schemaRefs>
</ds:datastoreItem>
</file>

<file path=customXml/itemProps3.xml><?xml version="1.0" encoding="utf-8"?>
<ds:datastoreItem xmlns:ds="http://schemas.openxmlformats.org/officeDocument/2006/customXml" ds:itemID="{B18205F5-538C-4515-9E53-989AD9A175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2a15f2-b1c7-415a-851c-4b05d4c4a872"/>
    <ds:schemaRef ds:uri="1089fe7c-3329-4b61-85a6-5a2000ba9d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6</Words>
  <Characters>546</Characters>
  <Application>Microsoft Office Word</Application>
  <DocSecurity>0</DocSecurity>
  <Lines>273</Lines>
  <Paragraphs>72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Campler</dc:creator>
  <cp:keywords/>
  <dc:description/>
  <cp:lastModifiedBy>Campler, Magnus</cp:lastModifiedBy>
  <cp:revision>22</cp:revision>
  <dcterms:created xsi:type="dcterms:W3CDTF">2026-01-12T14:21:00Z</dcterms:created>
  <dcterms:modified xsi:type="dcterms:W3CDTF">2026-04-20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7E51E018E8AF4CAB7B9F48B834D8CD</vt:lpwstr>
  </property>
  <property fmtid="{D5CDD505-2E9C-101B-9397-08002B2CF9AE}" pid="3" name="MediaServiceImageTags">
    <vt:lpwstr/>
  </property>
</Properties>
</file>